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2B136D" w14:textId="46595143" w:rsidR="001F6E46" w:rsidRPr="00C60B8E" w:rsidRDefault="006505C5" w:rsidP="001F6E4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ultimedia </w:t>
      </w:r>
      <w:r w:rsidR="001F6E46" w:rsidRPr="005B34C1">
        <w:rPr>
          <w:rFonts w:ascii="Times New Roman" w:hAnsi="Times New Roman" w:cs="Times New Roman"/>
          <w:sz w:val="24"/>
          <w:szCs w:val="24"/>
        </w:rPr>
        <w:t xml:space="preserve">Appendix </w:t>
      </w:r>
      <w:r w:rsidR="00D96036">
        <w:rPr>
          <w:rFonts w:ascii="Times New Roman" w:hAnsi="Times New Roman" w:cs="Times New Roman"/>
          <w:sz w:val="24"/>
          <w:szCs w:val="24"/>
        </w:rPr>
        <w:t>D</w:t>
      </w:r>
      <w:r w:rsidR="001F6E46" w:rsidRPr="005B34C1">
        <w:rPr>
          <w:rFonts w:ascii="Times New Roman" w:hAnsi="Times New Roman" w:cs="Times New Roman"/>
          <w:sz w:val="24"/>
          <w:szCs w:val="24"/>
        </w:rPr>
        <w:t xml:space="preserve">: </w:t>
      </w:r>
      <w:r w:rsidR="001F6E46">
        <w:rPr>
          <w:rFonts w:ascii="Times New Roman" w:hAnsi="Times New Roman" w:cs="Times New Roman"/>
          <w:sz w:val="24"/>
          <w:szCs w:val="24"/>
        </w:rPr>
        <w:t>Post Hoc Analysis Results for MCC and Cohens Kappa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0C584453" w14:textId="33A2DDCD" w:rsidR="00332C49" w:rsidRPr="005A1A28" w:rsidRDefault="00332C49" w:rsidP="001914D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A1A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1</w:t>
      </w:r>
    </w:p>
    <w:p w14:paraId="3141DCE0" w14:textId="177C4AB7" w:rsidR="00332C49" w:rsidRPr="005A1A28" w:rsidRDefault="00332C49" w:rsidP="00332C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1A28">
        <w:rPr>
          <w:rFonts w:ascii="Times New Roman" w:hAnsi="Times New Roman" w:cs="Times New Roman"/>
          <w:color w:val="000000" w:themeColor="text1"/>
          <w:sz w:val="24"/>
          <w:szCs w:val="24"/>
        </w:rPr>
        <w:t>Post hoc analysis for MCC for non-rescored algorithms.</w:t>
      </w:r>
      <w:r w:rsidRPr="005A1A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</w:p>
    <w:tbl>
      <w:tblPr>
        <w:tblW w:w="9738" w:type="dxa"/>
        <w:jc w:val="center"/>
        <w:tblLook w:val="04A0" w:firstRow="1" w:lastRow="0" w:firstColumn="1" w:lastColumn="0" w:noHBand="0" w:noVBand="1"/>
      </w:tblPr>
      <w:tblGrid>
        <w:gridCol w:w="1665"/>
        <w:gridCol w:w="1863"/>
        <w:gridCol w:w="867"/>
        <w:gridCol w:w="696"/>
        <w:gridCol w:w="995"/>
        <w:gridCol w:w="1134"/>
        <w:gridCol w:w="1358"/>
        <w:gridCol w:w="1279"/>
      </w:tblGrid>
      <w:tr w:rsidR="008A3346" w:rsidRPr="005A1A28" w14:paraId="4D98C49E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215550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D2D101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1A8DF45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T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8A0D9E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9393F0A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uncorr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34435D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933BB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F1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126AD2" w14:textId="059BAD05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dges </w:t>
            </w:r>
            <w:r w:rsidRPr="005A1A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</w:p>
        </w:tc>
      </w:tr>
      <w:tr w:rsidR="006D256C" w:rsidRPr="005A1A28" w14:paraId="6390395F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BC26D" w14:textId="32B22E0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ED86A" w14:textId="010CD24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14E6B" w14:textId="313D9FB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A5F00" w14:textId="5879D73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B4DDA" w14:textId="4DBA1E7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168FA4" w14:textId="373F35B8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91728C" w14:textId="0BC0055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2e+4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E45B52" w14:textId="17BA241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6D256C" w:rsidRPr="005A1A28" w14:paraId="038D47D3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F5D086" w14:textId="3850012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D6472" w14:textId="2D8C6CC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332FE" w14:textId="5B97916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82258" w14:textId="4025A96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A95A3" w14:textId="07DB0E7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B57DE" w14:textId="5EFDD61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66CEB2" w14:textId="1059C7A5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0.7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43DA2" w14:textId="20DDC96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6D256C" w:rsidRPr="005A1A28" w14:paraId="3545C749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090BAB" w14:textId="670B00B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18ACC" w14:textId="65DBEEA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066842" w14:textId="74B5C12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A9600" w14:textId="6FC16DF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958AA" w14:textId="67C3E26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B435A" w14:textId="48B4A92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A3CC7B" w14:textId="3FF3922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7e+5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85D07" w14:textId="4BE1B5A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D256C" w:rsidRPr="005A1A28" w14:paraId="24E0F32F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B0B05" w14:textId="5B3C83E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28DF1" w14:textId="0F4128B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C2933" w14:textId="0A855ED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754A6B" w14:textId="1A74A74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4A9E3" w14:textId="7402911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63A17" w14:textId="2DC4F35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F48EB" w14:textId="6C196D6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6e+2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AD1A90" w14:textId="4323F6C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6D256C" w:rsidRPr="005A1A28" w14:paraId="4F649624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DE2910" w14:textId="525B4C6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A4698" w14:textId="5EA7004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311C2" w14:textId="7085B9D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CFF78" w14:textId="31E07C1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156B7" w14:textId="4FF95EE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288631" w14:textId="6D14CB4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B0EC3B" w14:textId="0E16195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2e+3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35298" w14:textId="75FD00D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6D256C" w:rsidRPr="005A1A28" w14:paraId="090693F6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0C5E8" w14:textId="1A55150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54587" w14:textId="03502E4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190345" w14:textId="5F1FDC48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9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F1C86" w14:textId="52B22A0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60BD5" w14:textId="5809A0D5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D0CB57" w14:textId="3E0E1B6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157DBB" w14:textId="1BFA0A0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22e+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854074" w14:textId="04425D5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6D256C" w:rsidRPr="005A1A28" w14:paraId="58297348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6F48B" w14:textId="6BA9E12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C070D4" w14:textId="2BCB099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56A48" w14:textId="3F7431A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3.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B09F8" w14:textId="2780064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A69AE" w14:textId="0B468AF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4F1FB" w14:textId="4F0BFCB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3405C0" w14:textId="7DCAD4F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58e+18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D5457" w14:textId="035096E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6D256C" w:rsidRPr="005A1A28" w14:paraId="5AD57A32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87DA7" w14:textId="109340E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94A1C" w14:textId="5A775A38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DCD0DE" w14:textId="3352F22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5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58D12" w14:textId="36EC54D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1BCC3" w14:textId="444275F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35AC8" w14:textId="3297779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E919C" w14:textId="0D9E19F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4e+2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4D754" w14:textId="05904E5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6D256C" w:rsidRPr="005A1A28" w14:paraId="03AC7F3F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DB159" w14:textId="643E0BB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96D5C" w14:textId="25F2262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54DF2" w14:textId="3FA732B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4.2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C097D" w14:textId="41F4A69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C4F2AD" w14:textId="1B5E662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EB0C3" w14:textId="2AAE4F3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F0017B" w14:textId="2FC92408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79e+3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5A0F3" w14:textId="6661C77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6D256C" w:rsidRPr="005A1A28" w14:paraId="1B562B6D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A35C2" w14:textId="109CEBC5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D0AD9" w14:textId="7ADBC9A5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660997" w14:textId="58EDCA6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3.3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AA8C4" w14:textId="2235D51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948E8" w14:textId="0A13CD7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EE718" w14:textId="50B156F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242C07" w14:textId="391DC05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54e+3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9FE1C" w14:textId="0673E1D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6D256C" w:rsidRPr="005A1A28" w14:paraId="0ED77C1B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CB15D" w14:textId="3EEEE78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D2289" w14:textId="5ECB0B9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2D53B" w14:textId="1F9A67A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B3530" w14:textId="1B2F419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45CD5" w14:textId="7AD2848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A54E2" w14:textId="698F44F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74588" w14:textId="2EED668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35e+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534DAB" w14:textId="6F2C876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3</w:t>
            </w:r>
          </w:p>
        </w:tc>
      </w:tr>
      <w:tr w:rsidR="006D256C" w:rsidRPr="005A1A28" w14:paraId="5DC60926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0C942" w14:textId="2B1D59F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5E4AF" w14:textId="2A8EFE2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2E337" w14:textId="5514EA4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3A66B" w14:textId="6477BEC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45739" w14:textId="79419A98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30565" w14:textId="64D4C13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42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2A572" w14:textId="4B7E415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1D145" w14:textId="1C064E6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D256C" w:rsidRPr="005A1A28" w14:paraId="2BC06F45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9E2C8" w14:textId="5617F9E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DBC51" w14:textId="3633582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E48F7" w14:textId="56C5AE8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207E5" w14:textId="21861CF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59FB4" w14:textId="45D6961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C891F" w14:textId="18762E8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751DBE" w14:textId="4CE750C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6.75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2AD55" w14:textId="0466820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D256C" w:rsidRPr="005A1A28" w14:paraId="052B56AC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9784B" w14:textId="7B51AD58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8A100" w14:textId="0768C79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548FB" w14:textId="54A2680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7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D7FB4" w14:textId="1EBB2F6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38F0E9" w14:textId="6F05626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7EF04A" w14:textId="43CDA21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511F6" w14:textId="5A4A180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3e+10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EE45B" w14:textId="7A03C2E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6D256C" w:rsidRPr="005A1A28" w14:paraId="11CBE597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A8AF44" w14:textId="36EA0C6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8B90A" w14:textId="1C5B6C1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F9FB5" w14:textId="3C17541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7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EABE2" w14:textId="792AE64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F4E1BC" w14:textId="4C49DB4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49A9A" w14:textId="1BB1611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BCD5B" w14:textId="09D1CAC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1e+7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1D382" w14:textId="38D83EC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6D256C" w:rsidRPr="005A1A28" w14:paraId="7A880C65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339C25" w14:textId="169C90F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A282D" w14:textId="7CA3598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3F15B" w14:textId="0008D03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F13F0" w14:textId="221574A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9CBCE6" w14:textId="454B6A8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078DD0" w14:textId="27B4271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D81843" w14:textId="240D37B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A8EB" w14:textId="14D613D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6D256C" w:rsidRPr="005A1A28" w14:paraId="2C9ACBAC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07467" w14:textId="5C46571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E7B0B" w14:textId="14D71D7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336DB" w14:textId="62E4FDB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2C2B94" w14:textId="66F7D965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909333" w14:textId="5A4234E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BDB7A" w14:textId="755336F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FA9E4" w14:textId="51181AB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03e+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5701C" w14:textId="70DB5BC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6D256C" w:rsidRPr="005A1A28" w14:paraId="13CD864D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455BB" w14:textId="5D064E6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9D560" w14:textId="1AC2601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BBA09" w14:textId="7F2C8E7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7CD657" w14:textId="527CD63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7B719" w14:textId="51CAEF1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1EB6" w14:textId="5B60B098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3F03DD" w14:textId="351F175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83e+1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3DD4C" w14:textId="053DC5B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D256C" w:rsidRPr="005A1A28" w14:paraId="5867813F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5FBB5" w14:textId="0E46F93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63063" w14:textId="1638D09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6B1370" w14:textId="6B55AF9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7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5A8D9" w14:textId="05A659B5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BB5BBC" w14:textId="06BD61C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BAF90A" w14:textId="59C4B298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F0C1E2" w14:textId="447AD0B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95e+2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ADF5B" w14:textId="75B38C2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</w:t>
            </w:r>
          </w:p>
        </w:tc>
      </w:tr>
      <w:tr w:rsidR="006D256C" w:rsidRPr="005A1A28" w14:paraId="736EB889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5D629E7" w14:textId="5A05851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412387E" w14:textId="5598125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A0E0EBE" w14:textId="7191A94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53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858681C" w14:textId="25E34A1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9EF941" w14:textId="0685988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CCE87D" w14:textId="0267C3E8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bottom"/>
          </w:tcPr>
          <w:p w14:paraId="1AFFCDE4" w14:textId="00425405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34e+17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28A6C6F" w14:textId="468F252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6D256C" w:rsidRPr="005A1A28" w14:paraId="25477C83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AA5448" w14:textId="0B86A5A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703962" w14:textId="084BB7B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A561561" w14:textId="136EFED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4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7F0D99" w14:textId="4BF0605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395483" w14:textId="19AC2B6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6C0CB0" w14:textId="795D8B8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22FB9BF" w14:textId="49C3BAE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6e+07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BF586F7" w14:textId="32C1865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</w:tbl>
    <w:p w14:paraId="3BC63952" w14:textId="77777777" w:rsidR="00332C49" w:rsidRPr="005A1A28" w:rsidRDefault="00332C49" w:rsidP="00332C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1A2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. Contrasts between A and B. Bonferroni correction applied.  BF10 represents Bayesian factor of 10 results.</w:t>
      </w:r>
    </w:p>
    <w:p w14:paraId="42806BB5" w14:textId="77777777" w:rsidR="008A3346" w:rsidRPr="005A1A28" w:rsidRDefault="008A3346" w:rsidP="008A334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44F50EFF" w14:textId="0A23D8D8" w:rsidR="00332C49" w:rsidRPr="005A1A28" w:rsidRDefault="00332C49" w:rsidP="001914D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A1A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2</w:t>
      </w:r>
    </w:p>
    <w:p w14:paraId="084D1B77" w14:textId="433DC0B4" w:rsidR="00332C49" w:rsidRPr="005A1A28" w:rsidRDefault="00332C49" w:rsidP="00332C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1A28">
        <w:rPr>
          <w:rFonts w:ascii="Times New Roman" w:hAnsi="Times New Roman" w:cs="Times New Roman"/>
          <w:color w:val="000000" w:themeColor="text1"/>
          <w:sz w:val="24"/>
          <w:szCs w:val="24"/>
        </w:rPr>
        <w:t>Post hoc analysis for MCC for rescored algorithms.</w:t>
      </w:r>
      <w:r w:rsidRPr="005A1A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</w:p>
    <w:tbl>
      <w:tblPr>
        <w:tblW w:w="9360" w:type="dxa"/>
        <w:jc w:val="center"/>
        <w:tblLook w:val="04A0" w:firstRow="1" w:lastRow="0" w:firstColumn="1" w:lastColumn="0" w:noHBand="0" w:noVBand="1"/>
      </w:tblPr>
      <w:tblGrid>
        <w:gridCol w:w="1630"/>
        <w:gridCol w:w="1826"/>
        <w:gridCol w:w="852"/>
        <w:gridCol w:w="696"/>
        <w:gridCol w:w="978"/>
        <w:gridCol w:w="1114"/>
        <w:gridCol w:w="969"/>
        <w:gridCol w:w="269"/>
        <w:gridCol w:w="1026"/>
      </w:tblGrid>
      <w:tr w:rsidR="008A3346" w:rsidRPr="005A1A28" w14:paraId="447F092F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49241D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8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FB57C2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</w:t>
            </w:r>
          </w:p>
        </w:tc>
        <w:tc>
          <w:tcPr>
            <w:tcW w:w="8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262848B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T</w:t>
            </w:r>
          </w:p>
        </w:tc>
        <w:tc>
          <w:tcPr>
            <w:tcW w:w="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883A4E2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594A84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uncorr.</w:t>
            </w:r>
          </w:p>
        </w:tc>
        <w:tc>
          <w:tcPr>
            <w:tcW w:w="11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8C90AD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  <w:tc>
          <w:tcPr>
            <w:tcW w:w="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973E2D" w14:textId="77777777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F10</w:t>
            </w:r>
          </w:p>
        </w:tc>
        <w:tc>
          <w:tcPr>
            <w:tcW w:w="129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1390B9B" w14:textId="79FD4DB9" w:rsidR="008A3346" w:rsidRPr="005A1A28" w:rsidRDefault="008A3346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dges </w:t>
            </w:r>
            <w:r w:rsidRPr="005A1A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</w:p>
        </w:tc>
      </w:tr>
      <w:tr w:rsidR="00E21B71" w:rsidRPr="005A1A28" w14:paraId="177A0301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901BAD" w14:textId="169A7F6B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2A041" w14:textId="48F345F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4AA060" w14:textId="3818583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756A5" w14:textId="6DA047B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3D4A1" w14:textId="5566B89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0F269" w14:textId="70F561AC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0A2C0" w14:textId="6F0A499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107C36" w14:textId="758FEA7B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E21B71" w:rsidRPr="005A1A28" w14:paraId="001D815C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1F99B" w14:textId="4044AD87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18AA6" w14:textId="1ACFF449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0C5E3" w14:textId="188D8EF9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4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848F86" w14:textId="22A5E48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82DD7A" w14:textId="55CE50CA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743FA" w14:textId="3FD995B7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777935" w14:textId="646855C7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02e+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71A03F" w14:textId="1786BA5D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2</w:t>
            </w:r>
          </w:p>
        </w:tc>
      </w:tr>
      <w:tr w:rsidR="00E21B71" w:rsidRPr="005A1A28" w14:paraId="60B3D836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84C44" w14:textId="1CDC8ADA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9275C3" w14:textId="2A661837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CB6BC" w14:textId="21FE810C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7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B336D" w14:textId="6B1EF221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08A00" w14:textId="5970BF4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AB250D" w14:textId="60C57D95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3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B931B9" w14:textId="0B31A594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5636C" w14:textId="3199F330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E21B71" w:rsidRPr="005A1A28" w14:paraId="62FB4D1E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A6F5F" w14:textId="4DAAD49E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F94F5" w14:textId="29D86B8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D2682C" w14:textId="4C0C2A64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1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352C7" w14:textId="1CA579BE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B5A42" w14:textId="08E30EE0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27822" w14:textId="69BE0BB0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78864" w14:textId="58A2890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13e+09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84E94" w14:textId="34213F61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E21B71" w:rsidRPr="005A1A28" w14:paraId="2E7458C5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CA716E" w14:textId="7C44621C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E7AA1" w14:textId="2B07C2A8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633B05" w14:textId="5BB87943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6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DC020F" w14:textId="5898BB25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7F215" w14:textId="097B4773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8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EFA66" w14:textId="6EA191AC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6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79150A" w14:textId="62ECECF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8EF62" w14:textId="3BF10E9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E21B71" w:rsidRPr="005A1A28" w14:paraId="702604B2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7E530F" w14:textId="61F8658A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549F4" w14:textId="1C4FBF9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2F7E0" w14:textId="7ED41A07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C04DE" w14:textId="15B52359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3B734" w14:textId="475E58A3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76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82EB7" w14:textId="3F6FBBB8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F500D2" w14:textId="47095861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2D1FB4" w14:textId="591CBEC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E21B71" w:rsidRPr="005A1A28" w14:paraId="4FFE8F7C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F055D" w14:textId="3B5174D1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CDC5C8" w14:textId="491350AE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97361" w14:textId="0F6FE65C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3C3577" w14:textId="3644DDB9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DBFF49" w14:textId="511B5519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DD39F6" w14:textId="2C9C9451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54CD0" w14:textId="30557445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3e+8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0A09E" w14:textId="7907FEFE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E21B71" w:rsidRPr="005A1A28" w14:paraId="481AB0E9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369D4" w14:textId="01DDEC61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8FDC6F" w14:textId="5EFF9238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84FE2" w14:textId="4BDD8B78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3.1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ED8ED5" w14:textId="61CD11F9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D536D" w14:textId="710A6BB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65276" w14:textId="37D48290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567F37" w14:textId="4071F2E7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B2EAE" w14:textId="50274AA5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E21B71" w:rsidRPr="005A1A28" w14:paraId="4E156DF9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1C378" w14:textId="33D337AC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UCS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4B0DB" w14:textId="5B5E6753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F1885D" w14:textId="004A98F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9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94A94" w14:textId="73143B1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7ECDBC" w14:textId="5ED2E6D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76117" w14:textId="6AF10A4D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44873F" w14:textId="776A7F8B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68e+1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55833" w14:textId="207DF203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</w:tr>
      <w:tr w:rsidR="00E21B71" w:rsidRPr="005A1A28" w14:paraId="27417B55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8D44E" w14:textId="7408439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58EEC" w14:textId="54215F7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28E4BA" w14:textId="7AB5630A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9.82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B8A1C" w14:textId="32FE21D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4E4C83" w14:textId="5561D4FA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9E620" w14:textId="6707A1E1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5E3DBB" w14:textId="0CF4D858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4e+18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2FC30" w14:textId="61E1A21D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7</w:t>
            </w:r>
          </w:p>
        </w:tc>
      </w:tr>
      <w:tr w:rsidR="00E21B71" w:rsidRPr="005A1A28" w14:paraId="50036D2A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20B5" w14:textId="4A68F1F8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47567" w14:textId="1F1A073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8CC5C" w14:textId="1ACA09E9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00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49408" w14:textId="78CF6320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6FA9A2" w14:textId="656C965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B8492" w14:textId="66E57EBC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A98AE9" w14:textId="4C0FF57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e+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42FD7D" w14:textId="7C70042C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E21B71" w:rsidRPr="005A1A28" w14:paraId="3FC6DD88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7FCC69" w14:textId="391FE7D9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D19E0D" w14:textId="76302889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9449F" w14:textId="1E8B7A3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3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BA50D1" w14:textId="6AB7E35C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B3F97" w14:textId="5715B2A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833947" w14:textId="47C0E3FA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394631" w14:textId="12364EF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9e+1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4680C5" w14:textId="70965DCE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</w:t>
            </w:r>
          </w:p>
        </w:tc>
      </w:tr>
      <w:tr w:rsidR="00E21B71" w:rsidRPr="005A1A28" w14:paraId="392C82DA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D8DB0" w14:textId="4993D09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16644" w14:textId="4A3F0B79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D0390" w14:textId="1C9A7B4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DE8260" w14:textId="2AA79B0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C9FA1" w14:textId="57EA97A1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4959D" w14:textId="55AED06E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C95BA" w14:textId="55487AE3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904e+0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8FDC7" w14:textId="6CBF810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E21B71" w:rsidRPr="005A1A28" w14:paraId="69A7DF3A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A4AA93" w14:textId="68BBC5AD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0D13F" w14:textId="13290DF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843DE" w14:textId="676DB217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7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0575E" w14:textId="5FDD53C4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48211" w14:textId="5A43A57D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CCF9" w14:textId="1261427E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9A3D9B" w14:textId="1FDB5AE4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66e+5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A3249" w14:textId="0B7C897A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E21B71" w:rsidRPr="005A1A28" w14:paraId="0E4C69A7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BA390" w14:textId="3B05AA8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AFF0" w14:textId="1BEE150B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08838" w14:textId="7150AABA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05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693E8" w14:textId="63E9D23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34CA4D" w14:textId="52447974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1CD74" w14:textId="600A67B4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73D80C" w14:textId="55735CCC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5e+33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341667" w14:textId="538069A1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E21B71" w:rsidRPr="005A1A28" w14:paraId="7F5B9CDA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7DE54A" w14:textId="288B903C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21583" w14:textId="7A284EB7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8FFCF5" w14:textId="569ADF6D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8.03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82FF4" w14:textId="01D3BA04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45B51" w14:textId="7020C80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FE454" w14:textId="5D0E47A7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7434F" w14:textId="2D7DEC79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e+12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DEA8B" w14:textId="511F4669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E21B71" w:rsidRPr="005A1A28" w14:paraId="7C029BCC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D4689" w14:textId="36CEB69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7F2FA" w14:textId="5817816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12860" w14:textId="4FE35AAD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59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6D69F" w14:textId="7486133C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47365" w14:textId="3BF64038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3BB72B" w14:textId="47C6FA8A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EBF6B" w14:textId="3633EE47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323AB3" w14:textId="67F6712B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</w:t>
            </w:r>
          </w:p>
        </w:tc>
      </w:tr>
      <w:tr w:rsidR="00E21B71" w:rsidRPr="005A1A28" w14:paraId="1B674C52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FD8D9" w14:textId="2F8D5FBD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EBA7F" w14:textId="2758C5D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586C9" w14:textId="3D07D99E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08F08" w14:textId="7E8FFB2D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C00B7" w14:textId="3A1B14B5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419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D47261" w14:textId="539ED5FB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34BD7E" w14:textId="51EBD9DE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664D6" w14:textId="2A246630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21B71" w:rsidRPr="005A1A28" w14:paraId="4565A153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E7B2D0" w14:textId="7B0BC8A7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8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C3CB47" w14:textId="20D394E7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A23FC" w14:textId="6AC09250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32F13" w14:textId="13035565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D1AC0B" w14:textId="680D135B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1E80E" w14:textId="6A5E81C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0348E" w14:textId="4015DD2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23.36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D12C4" w14:textId="3FD701AF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E21B71" w:rsidRPr="005A1A28" w14:paraId="4F69A78C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6EAC8DD" w14:textId="61F4E9ED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8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28ACB6" w14:textId="3AEBD6D5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B76A792" w14:textId="29BCED26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6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20763A2" w14:textId="3FA03B7E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085FE4A" w14:textId="6F354CF0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F793ED1" w14:textId="1F4A979E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right w:val="nil"/>
            </w:tcBorders>
            <w:vAlign w:val="bottom"/>
          </w:tcPr>
          <w:p w14:paraId="496BB1EA" w14:textId="2CDB6D94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68.94</w:t>
            </w:r>
          </w:p>
        </w:tc>
        <w:tc>
          <w:tcPr>
            <w:tcW w:w="102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953D9E" w14:textId="32E8C028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E21B71" w:rsidRPr="005A1A28" w14:paraId="396A5D34" w14:textId="77777777" w:rsidTr="005A1A28">
        <w:trPr>
          <w:trHeight w:val="312"/>
          <w:jc w:val="center"/>
        </w:trPr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34D74D6" w14:textId="4A1256BD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8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D87FA73" w14:textId="6FFF5380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9FFD46" w14:textId="15DF550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6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C424B2" w14:textId="5691F1EE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C09854" w14:textId="3990BD94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2A0BC49" w14:textId="351FF238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7</w:t>
            </w:r>
          </w:p>
        </w:tc>
        <w:tc>
          <w:tcPr>
            <w:tcW w:w="12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B641A67" w14:textId="0DDA989A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55D21D" w14:textId="72D89462" w:rsidR="00E21B71" w:rsidRPr="005A1A28" w:rsidRDefault="00E21B71" w:rsidP="00E21B7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</w:tbl>
    <w:p w14:paraId="05584E1E" w14:textId="77777777" w:rsidR="00332C49" w:rsidRPr="005A1A28" w:rsidRDefault="00332C49" w:rsidP="00332C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1A2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. Contrasts between A and B. Bonferroni correction applied.  BF10 represents Bayesian factor of 10 results.</w:t>
      </w:r>
    </w:p>
    <w:p w14:paraId="40867659" w14:textId="77777777" w:rsidR="008A3346" w:rsidRPr="005A1A28" w:rsidRDefault="008A3346" w:rsidP="008A3346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23AE5F59" w14:textId="1C428201" w:rsidR="00332C49" w:rsidRPr="005A1A28" w:rsidRDefault="00332C49" w:rsidP="001914D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A1A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3</w:t>
      </w:r>
    </w:p>
    <w:p w14:paraId="738C9978" w14:textId="51B3C24B" w:rsidR="00332C49" w:rsidRPr="005A1A28" w:rsidRDefault="00332C49" w:rsidP="00332C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1A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t hoc analysis for Cohens </w:t>
      </w:r>
      <w:r w:rsidRPr="005A1A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κ</w:t>
      </w:r>
      <w:r w:rsidRPr="005A1A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non-rescored algorithms.</w:t>
      </w:r>
      <w:r w:rsidRPr="005A1A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</w:p>
    <w:tbl>
      <w:tblPr>
        <w:tblW w:w="9738" w:type="dxa"/>
        <w:jc w:val="center"/>
        <w:tblLook w:val="04A0" w:firstRow="1" w:lastRow="0" w:firstColumn="1" w:lastColumn="0" w:noHBand="0" w:noVBand="1"/>
      </w:tblPr>
      <w:tblGrid>
        <w:gridCol w:w="1665"/>
        <w:gridCol w:w="1863"/>
        <w:gridCol w:w="867"/>
        <w:gridCol w:w="696"/>
        <w:gridCol w:w="995"/>
        <w:gridCol w:w="1134"/>
        <w:gridCol w:w="1358"/>
        <w:gridCol w:w="1279"/>
      </w:tblGrid>
      <w:tr w:rsidR="00AF58EA" w:rsidRPr="005A1A28" w14:paraId="184A63C3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C28D72C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5D37CF1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</w:t>
            </w:r>
          </w:p>
        </w:tc>
        <w:tc>
          <w:tcPr>
            <w:tcW w:w="8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D6CE7BF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T</w:t>
            </w:r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60334B9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40A68BC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uncorr.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E60D1BB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  <w:tc>
          <w:tcPr>
            <w:tcW w:w="12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5AE02D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F10</w:t>
            </w:r>
          </w:p>
        </w:tc>
        <w:tc>
          <w:tcPr>
            <w:tcW w:w="12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0571842" w14:textId="40494134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dges </w:t>
            </w:r>
            <w:r w:rsidRPr="005A1A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</w:p>
        </w:tc>
      </w:tr>
      <w:tr w:rsidR="006D256C" w:rsidRPr="005A1A28" w14:paraId="74405505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1E3C3" w14:textId="5FEB9EB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BAB53" w14:textId="330CC8B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184FD1" w14:textId="52403A3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0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AD566" w14:textId="636EF0F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9870B" w14:textId="1C67423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E746E" w14:textId="3E95734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58C16" w14:textId="4AFD54B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8e+9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7BDFAA" w14:textId="24BF674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6D256C" w:rsidRPr="005A1A28" w14:paraId="3B4E5C53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0A9FF8" w14:textId="2746F3C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7D060" w14:textId="29D5D91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1C034" w14:textId="3D2866A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674FC0" w14:textId="1A0640A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B4FD2" w14:textId="613A04B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1E150" w14:textId="7C7C889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D927B" w14:textId="465D0F0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5e+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9390B" w14:textId="47109BE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6D256C" w:rsidRPr="005A1A28" w14:paraId="2095CB2E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8A369" w14:textId="0A2E2E0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E1C305" w14:textId="6231AA9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03626B" w14:textId="5D0B505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E38746" w14:textId="7E32F6A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9718F" w14:textId="6F94752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6285A" w14:textId="481DCE25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1707C0" w14:textId="7CF0B9F5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27e+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90F863" w14:textId="3357FC4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D256C" w:rsidRPr="005A1A28" w14:paraId="6A46688F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055B1" w14:textId="3D1E596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420B1" w14:textId="7390D21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672BBF" w14:textId="75A39335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4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62B8E" w14:textId="58A3D2A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1D960" w14:textId="3885BAF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D1C35" w14:textId="6ABD2BC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EFD90C" w14:textId="0336DE2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59e+3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67941" w14:textId="02ED926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6D256C" w:rsidRPr="005A1A28" w14:paraId="1520A9E5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62DC3" w14:textId="200111F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65654" w14:textId="0250B11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A88BE" w14:textId="5BC4728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FCABA8" w14:textId="716A3B6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51FC37" w14:textId="0A29904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57596" w14:textId="72A4751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BCF0C2" w14:textId="05E7E8C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37e+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6D1739" w14:textId="23657CD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6D256C" w:rsidRPr="005A1A28" w14:paraId="05BC0684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2274E9" w14:textId="36345A8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BC365" w14:textId="13C11E8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B3CEBD" w14:textId="0C2CB41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2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0EE25A" w14:textId="0DD37D2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E91A6" w14:textId="1DDE602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69047" w14:textId="0B9A23A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09E11E" w14:textId="6DC7BC3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71e+9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0DEFF9" w14:textId="6E683EA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</w:t>
            </w:r>
          </w:p>
        </w:tc>
      </w:tr>
      <w:tr w:rsidR="006D256C" w:rsidRPr="005A1A28" w14:paraId="1B2D6143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52AE60" w14:textId="60F58E6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F86A1A" w14:textId="1611E6A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0B1706" w14:textId="30958A6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5.6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7F2822" w14:textId="146E074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3369DA" w14:textId="59C1E73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0D7AA" w14:textId="33250D08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0E7E2F" w14:textId="3746A9E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206e+27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0B9A5B" w14:textId="1E7FD1E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</w:tr>
      <w:tr w:rsidR="006D256C" w:rsidRPr="005A1A28" w14:paraId="1544AC75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F916C4" w14:textId="1113F12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B255D" w14:textId="53478D2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51131" w14:textId="1718488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1.6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14550" w14:textId="11EB478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7CF6F7" w14:textId="27C4DA5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B2099" w14:textId="2D96D7C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BE5046" w14:textId="727D832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78e+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A33DE" w14:textId="5DFA285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5</w:t>
            </w:r>
          </w:p>
        </w:tc>
      </w:tr>
      <w:tr w:rsidR="006D256C" w:rsidRPr="005A1A28" w14:paraId="456A76B5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8D20F" w14:textId="348CD6F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F3CDA" w14:textId="249DABF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E41E6" w14:textId="388F17D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7.8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F211" w14:textId="0AA54B3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D4406" w14:textId="49C2B6E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778FD1" w14:textId="25C5932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D525A8" w14:textId="044E437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501e+13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28AFA" w14:textId="433C852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2</w:t>
            </w:r>
          </w:p>
        </w:tc>
      </w:tr>
      <w:tr w:rsidR="006D256C" w:rsidRPr="005A1A28" w14:paraId="6B2DA23C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58C816" w14:textId="2522B92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00AEAA" w14:textId="6D7CC78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96BD9" w14:textId="15CD7F9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13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B579A" w14:textId="6C690EA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C547B" w14:textId="101AEA7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1F2F6" w14:textId="79B7087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22A003" w14:textId="22CE126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5e+1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6141FE" w14:textId="7402B44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8</w:t>
            </w:r>
          </w:p>
        </w:tc>
      </w:tr>
      <w:tr w:rsidR="006D256C" w:rsidRPr="005A1A28" w14:paraId="596669AD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B5C664" w14:textId="00B79BE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8C810" w14:textId="530FC5E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FF091" w14:textId="21E8336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CD3F2" w14:textId="27C42A2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0BF2FD" w14:textId="4726323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81FD" w14:textId="09BE0BB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8BBF4" w14:textId="3D6BB0C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58e+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1F28A1" w14:textId="4048798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6D256C" w:rsidRPr="005A1A28" w14:paraId="29B00F6F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0ECBC" w14:textId="600E233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6CECC" w14:textId="0C72117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285488" w14:textId="0BC3F19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78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FB8E1" w14:textId="775DD39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4508D" w14:textId="2A050875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30FA2" w14:textId="23A7CDD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B8E98" w14:textId="18E8AF4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8e+08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A47C4" w14:textId="79F7A2B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6D256C" w:rsidRPr="005A1A28" w14:paraId="079E65E3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CD802" w14:textId="3F4B6C6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7B7E4" w14:textId="29ABEAF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2686A2" w14:textId="2BCF464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2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7E8C3" w14:textId="330FC4D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9810B" w14:textId="0369E8D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5854BE" w14:textId="74C96DD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B7DD61" w14:textId="48B7E59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3e+0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4C2B4" w14:textId="646F008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6</w:t>
            </w:r>
          </w:p>
        </w:tc>
      </w:tr>
      <w:tr w:rsidR="006D256C" w:rsidRPr="005A1A28" w14:paraId="5A87DAE5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7578E" w14:textId="784C9A0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A6D53A" w14:textId="5C44768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EE876" w14:textId="5C4EBC0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7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8E144" w14:textId="00B2DAA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26C4D9" w14:textId="27A35BB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5A75D3" w14:textId="66B40A18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6F3F2" w14:textId="6B9F203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48e+8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A97205" w14:textId="162D943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6D256C" w:rsidRPr="005A1A28" w14:paraId="32BBA15E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55C0F" w14:textId="726C2B2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96F43" w14:textId="599519A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E1F94" w14:textId="40AF3AB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8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0E3A20" w14:textId="4B7A45D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8A16F" w14:textId="0D3DE93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607ED" w14:textId="08AC2A4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5AD874" w14:textId="0554E03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29e+1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2EAD4F" w14:textId="2C7D51C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</w:t>
            </w:r>
          </w:p>
        </w:tc>
      </w:tr>
      <w:tr w:rsidR="006D256C" w:rsidRPr="005A1A28" w14:paraId="03939506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2A5BC1" w14:textId="3B180E0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ED553" w14:textId="2540E62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AC5AB" w14:textId="7922710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6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DF5FB" w14:textId="43F24CA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727541" w14:textId="34326A6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8F4A4" w14:textId="0069A39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9DE9A0" w14:textId="3943A97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4.9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18AC37" w14:textId="17472B11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</w:tr>
      <w:tr w:rsidR="006D256C" w:rsidRPr="005A1A28" w14:paraId="4434F9E5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8AEE4" w14:textId="56FE1D6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A4501" w14:textId="372EB0F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6631F3" w14:textId="3455736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6F10B" w14:textId="0DADA66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A34EC" w14:textId="074B9C7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D1A3A" w14:textId="0BBA3EB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A3EA66" w14:textId="6636E47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228e+4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44843" w14:textId="68BE59A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6D256C" w:rsidRPr="005A1A28" w14:paraId="22821D08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3B1F0" w14:textId="7A1CDFF5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E25AB" w14:textId="6C15BD9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7F706" w14:textId="22E55114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4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FC7C38" w14:textId="699AC5B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363E6B" w14:textId="37A518F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5730E" w14:textId="5FF281D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1B8E05" w14:textId="6C2A736E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8e+7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4168E" w14:textId="663E761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6D256C" w:rsidRPr="005A1A28" w14:paraId="7A5A95D6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06E68" w14:textId="43ED50D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8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875F4" w14:textId="7E280AD0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91FA51" w14:textId="1880976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4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CC5C0" w14:textId="644A0228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25CD" w14:textId="1C84F91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5F527" w14:textId="31061E0A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7A9E2E" w14:textId="7054669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2e+8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13095A" w14:textId="728EC5E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</w:tr>
      <w:tr w:rsidR="006D256C" w:rsidRPr="005A1A28" w14:paraId="4CEF3210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0333246" w14:textId="1D388C2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8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71C60E6" w14:textId="3D333766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6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BE3D9C" w14:textId="54D670F7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25</w:t>
            </w:r>
          </w:p>
        </w:tc>
        <w:tc>
          <w:tcPr>
            <w:tcW w:w="66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B4E5AAB" w14:textId="6032EAA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7F93986" w14:textId="6F1A9112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F2096A1" w14:textId="4B9C547F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right w:val="nil"/>
            </w:tcBorders>
            <w:vAlign w:val="bottom"/>
          </w:tcPr>
          <w:p w14:paraId="503F8D3B" w14:textId="2387A9A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78e+112</w:t>
            </w:r>
          </w:p>
        </w:tc>
        <w:tc>
          <w:tcPr>
            <w:tcW w:w="1279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119FC42" w14:textId="438F602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</w:tr>
      <w:tr w:rsidR="006D256C" w:rsidRPr="005A1A28" w14:paraId="703A8B4D" w14:textId="77777777" w:rsidTr="006D256C">
        <w:trPr>
          <w:trHeight w:val="312"/>
          <w:jc w:val="center"/>
        </w:trPr>
        <w:tc>
          <w:tcPr>
            <w:tcW w:w="16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607199" w14:textId="0678950D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8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F2AFA3" w14:textId="5F855A8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48A467" w14:textId="7DEE0898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5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D7F95C" w14:textId="5A3636C5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860527" w14:textId="6B87483B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8094FE" w14:textId="32F6BDA3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2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EE0965D" w14:textId="314FF049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57e+105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F52933" w14:textId="42953C4C" w:rsidR="006D256C" w:rsidRPr="005A1A28" w:rsidRDefault="006D256C" w:rsidP="006D256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</w:t>
            </w:r>
          </w:p>
        </w:tc>
      </w:tr>
    </w:tbl>
    <w:p w14:paraId="36882A90" w14:textId="77777777" w:rsidR="00332C49" w:rsidRPr="005A1A28" w:rsidRDefault="00332C49" w:rsidP="00332C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1A2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lastRenderedPageBreak/>
        <w:t>a. Contrasts between A and B. Bonferroni correction applied.  BF10 represents Bayesian factor of 10 results.</w:t>
      </w:r>
    </w:p>
    <w:p w14:paraId="10FEF9E5" w14:textId="77777777" w:rsidR="00AF58EA" w:rsidRPr="005A1A28" w:rsidRDefault="00AF58EA" w:rsidP="00AF58EA">
      <w:pPr>
        <w:rPr>
          <w:rFonts w:ascii="Times New Roman" w:hAnsi="Times New Roman" w:cs="Times New Roman"/>
          <w:b/>
          <w:bCs/>
          <w:sz w:val="24"/>
          <w:szCs w:val="24"/>
          <w:lang w:val="en-CA"/>
        </w:rPr>
      </w:pPr>
    </w:p>
    <w:p w14:paraId="0E03B181" w14:textId="6866B572" w:rsidR="00332C49" w:rsidRPr="005A1A28" w:rsidRDefault="00332C49" w:rsidP="001914D6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A1A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4</w:t>
      </w:r>
    </w:p>
    <w:p w14:paraId="3EBD672C" w14:textId="583DF890" w:rsidR="00332C49" w:rsidRPr="005A1A28" w:rsidRDefault="00332C49" w:rsidP="00332C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1A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t hoc analysis for Cohens </w:t>
      </w:r>
      <w:r w:rsidRPr="005A1A28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eastAsia="en-CA"/>
        </w:rPr>
        <w:t>κ</w:t>
      </w:r>
      <w:r w:rsidRPr="005A1A2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rescored algorithms.</w:t>
      </w:r>
      <w:r w:rsidRPr="005A1A2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</w:p>
    <w:tbl>
      <w:tblPr>
        <w:tblW w:w="9630" w:type="dxa"/>
        <w:jc w:val="center"/>
        <w:tblLayout w:type="fixed"/>
        <w:tblLook w:val="04A0" w:firstRow="1" w:lastRow="0" w:firstColumn="1" w:lastColumn="0" w:noHBand="0" w:noVBand="1"/>
      </w:tblPr>
      <w:tblGrid>
        <w:gridCol w:w="1638"/>
        <w:gridCol w:w="1833"/>
        <w:gridCol w:w="855"/>
        <w:gridCol w:w="714"/>
        <w:gridCol w:w="922"/>
        <w:gridCol w:w="1117"/>
        <w:gridCol w:w="1381"/>
        <w:gridCol w:w="1170"/>
      </w:tblGrid>
      <w:tr w:rsidR="00AF58EA" w:rsidRPr="005A1A28" w14:paraId="67603A23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3E11201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C7C985D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</w:t>
            </w:r>
          </w:p>
        </w:tc>
        <w:tc>
          <w:tcPr>
            <w:tcW w:w="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EE061E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T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06DA109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df</w:t>
            </w:r>
          </w:p>
        </w:tc>
        <w:tc>
          <w:tcPr>
            <w:tcW w:w="9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8C7C4F0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uncorr.</w:t>
            </w:r>
          </w:p>
        </w:tc>
        <w:tc>
          <w:tcPr>
            <w:tcW w:w="11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52DB0FE4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CA" w:eastAsia="en-CA"/>
              </w:rPr>
              <w:t>P</w:t>
            </w:r>
            <w:r w:rsidRPr="005A1A2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vertAlign w:val="subscript"/>
                <w:lang w:val="en-CA" w:eastAsia="en-CA"/>
              </w:rPr>
              <w:t>adjusted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FD7C77" w14:textId="77777777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CA" w:eastAsia="en-CA"/>
              </w:rPr>
              <w:t>BF10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F9CA483" w14:textId="55573E0F" w:rsidR="00AF58EA" w:rsidRPr="005A1A28" w:rsidRDefault="00AF58EA" w:rsidP="00D700E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edges </w:t>
            </w:r>
            <w:r w:rsidRPr="005A1A2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g</w:t>
            </w:r>
          </w:p>
        </w:tc>
      </w:tr>
      <w:tr w:rsidR="00D05CB2" w:rsidRPr="005A1A28" w14:paraId="5B2B5A2B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336FD" w14:textId="1C23C082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185CB" w14:textId="7B896986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67638" w14:textId="24578A1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20208" w14:textId="01431C83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4D5E2" w14:textId="303F158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E04EF" w14:textId="1A46EF64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029C0" w14:textId="636412F8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138e+0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E9E4A" w14:textId="442DBE87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D05CB2" w:rsidRPr="005A1A28" w14:paraId="54F742E0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F02EE" w14:textId="6DEDE6AF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0401A" w14:textId="57DF6A62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F7DE8B" w14:textId="11DE4BAE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4.7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13DB5" w14:textId="557A4C3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91FF9" w14:textId="4D730B1E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C576A" w14:textId="758BAFC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2740C" w14:textId="2C1BD0B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31.8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AB179" w14:textId="29099DA4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8</w:t>
            </w:r>
          </w:p>
        </w:tc>
      </w:tr>
      <w:tr w:rsidR="00D05CB2" w:rsidRPr="005A1A28" w14:paraId="1305E6BB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D7600" w14:textId="7A5B986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4A3AE" w14:textId="50E853D6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784791" w14:textId="2190271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.65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5E5B19" w14:textId="13E3904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98442" w14:textId="597A38AD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397F7" w14:textId="00A6B85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9BD38" w14:textId="03AC261D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2e+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CC2B2" w14:textId="4A9F1973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4</w:t>
            </w:r>
          </w:p>
        </w:tc>
      </w:tr>
      <w:tr w:rsidR="00D05CB2" w:rsidRPr="005A1A28" w14:paraId="7E5ACF43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15306" w14:textId="1FA1004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AF045" w14:textId="3A9D61E7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307C8D" w14:textId="1CBEC276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7.3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7263C" w14:textId="1E311C50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28CC3" w14:textId="7ADE447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EDAD3" w14:textId="744D9802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D9D28" w14:textId="69EA5635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51e+10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B2CC76" w14:textId="62320AB7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</w:tr>
      <w:tr w:rsidR="00D05CB2" w:rsidRPr="005A1A28" w14:paraId="08E239F8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E3C0A" w14:textId="793C84B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251D5" w14:textId="6EF0C7B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6A1825" w14:textId="2A51D67A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D0D05" w14:textId="5F5AA85B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5960E4" w14:textId="677763D8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997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6F021" w14:textId="6335F7FB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971201" w14:textId="01FD286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A9F69" w14:textId="4C419DAA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05CB2" w:rsidRPr="005A1A28" w14:paraId="17DE7AA6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682C2" w14:textId="1CA9A16D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201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6337FF" w14:textId="24BB6200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2494" w14:textId="218DE78A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00DAA" w14:textId="64C4531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93309" w14:textId="78FC1783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97B8E8" w14:textId="0F7924A8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D97E9" w14:textId="074742C0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9e+0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9BAC3" w14:textId="30B5562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  <w:tr w:rsidR="00D05CB2" w:rsidRPr="005A1A28" w14:paraId="46EAF6EE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3E16F" w14:textId="079CB845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C42D5" w14:textId="567022AE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5CA13F" w14:textId="475FAE8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9.9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2CCBE" w14:textId="79CA5A5A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59393" w14:textId="0E5AAA5B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B6696" w14:textId="65D200D4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B6FD2" w14:textId="1A287626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13e+14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D9146" w14:textId="21DA2DF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</w:tr>
      <w:tr w:rsidR="00D05CB2" w:rsidRPr="005A1A28" w14:paraId="2A4B35BF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FF3C2" w14:textId="257915C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073783" w14:textId="64609AFF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974DB" w14:textId="19296D66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0.62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34CE5A" w14:textId="48A19253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D0F8A" w14:textId="71962C2D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A9E77E" w14:textId="3F095A70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2295C1" w14:textId="66BD7095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1e+2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7E3CE" w14:textId="4B24AA70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</w:tr>
      <w:tr w:rsidR="00D05CB2" w:rsidRPr="005A1A28" w14:paraId="016DBA50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59A70C" w14:textId="45589CE4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A35D9" w14:textId="38E77267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0B267" w14:textId="43466EF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8.5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E8FAD4" w14:textId="21C78162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B4F95" w14:textId="18C62394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590CA6" w14:textId="7DE944A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473085" w14:textId="098B3D3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91e+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D2DAB" w14:textId="653614EF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3</w:t>
            </w:r>
          </w:p>
        </w:tc>
      </w:tr>
      <w:tr w:rsidR="00D05CB2" w:rsidRPr="005A1A28" w14:paraId="1EFF7604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914396" w14:textId="0AB902D7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AB800" w14:textId="250D5710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18328" w14:textId="08293F1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0.8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18758" w14:textId="4E1E2622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237CD" w14:textId="0CBD63C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B37E79" w14:textId="062ACD3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07E157" w14:textId="7F20FEA7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63e+8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CAA57" w14:textId="4C2A4EEE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5</w:t>
            </w:r>
          </w:p>
        </w:tc>
      </w:tr>
      <w:tr w:rsidR="00D05CB2" w:rsidRPr="005A1A28" w14:paraId="0763849D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F49F3" w14:textId="6A262D4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CSD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A4C897" w14:textId="6AC397B6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B0367A" w14:textId="52796302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26B631" w14:textId="20DBBF5D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867C5" w14:textId="6A3E51B3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644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1AEAE" w14:textId="499C3E6A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7394E" w14:textId="1DF9981F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9E34FD" w14:textId="3BC47CAA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</w:t>
            </w:r>
          </w:p>
        </w:tc>
      </w:tr>
      <w:tr w:rsidR="00D05CB2" w:rsidRPr="005A1A28" w14:paraId="0C3FF2AA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31F14" w14:textId="2B190C66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2C03E8" w14:textId="690873B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E9342" w14:textId="05FE0CC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83F263" w14:textId="0CEB4747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6AEA3" w14:textId="73D12002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5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661A2" w14:textId="1A4AAD37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14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C4317" w14:textId="06D8C3C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6AEE3" w14:textId="09F9281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05CB2" w:rsidRPr="005A1A28" w14:paraId="48CEED4D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D2014" w14:textId="554B7FA5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45B36" w14:textId="03A111D4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BE615" w14:textId="07CF90CB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7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687B3" w14:textId="2DAD85E2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40B039" w14:textId="38C5E0B7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8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55E83" w14:textId="63BD0ECB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F79F55" w14:textId="3D96FBDE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84E40" w14:textId="6B23069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</w:t>
            </w:r>
          </w:p>
        </w:tc>
      </w:tr>
      <w:tr w:rsidR="00D05CB2" w:rsidRPr="005A1A28" w14:paraId="150821E8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28D25" w14:textId="3CFB264E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DAD0A" w14:textId="3EC3DBFE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044859" w14:textId="50BF3F56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8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877DE" w14:textId="5EB2D0D5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B4B1B" w14:textId="31186E26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CFAEB" w14:textId="5927A5C4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2AE03" w14:textId="2164904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e+54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CA7C1D" w14:textId="5EC6E6B3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D05CB2" w:rsidRPr="005A1A28" w14:paraId="6F1F050C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96BB0" w14:textId="39939740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K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537CC" w14:textId="1A402CB4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EA6680" w14:textId="2FF4FC2E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3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6B0ABA" w14:textId="66C5AD77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74D53" w14:textId="3A6751D4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AE3522" w14:textId="2B2FDD5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913DF" w14:textId="49EC7695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81e+1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C2689" w14:textId="5842B132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</w:tr>
      <w:tr w:rsidR="00D05CB2" w:rsidRPr="005A1A28" w14:paraId="212094CC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18ECE" w14:textId="0EC46674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0289E" w14:textId="1CC680AD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2D638" w14:textId="5CD0AD0F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6.11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0EB3F" w14:textId="30C687F4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EDD179" w14:textId="63A277A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8A01AC" w14:textId="29E709D8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F00EC" w14:textId="5B35472B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6e+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3249D" w14:textId="3D6511CB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5</w:t>
            </w:r>
          </w:p>
        </w:tc>
      </w:tr>
      <w:tr w:rsidR="00D05CB2" w:rsidRPr="005A1A28" w14:paraId="721B8E5F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91007" w14:textId="65F8420F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E8C60A" w14:textId="48F1D5E0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2643F" w14:textId="1A68341E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C8CF8" w14:textId="784B0C62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48D5E5" w14:textId="69B7BB32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2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276D4" w14:textId="3DE3DD90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33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5652D" w14:textId="7DFFD0B7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975819" w14:textId="7212254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D05CB2" w:rsidRPr="005A1A28" w14:paraId="77930FBF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1C3CE" w14:textId="0FBA772A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2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181E3" w14:textId="0E8FD846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50C951" w14:textId="2F6943D5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0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47F8D3" w14:textId="089D1118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218CAC" w14:textId="43B13EA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1E6A0B" w14:textId="369CB34F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D6ED62" w14:textId="3CB682CE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17e+1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D83B9" w14:textId="604AF540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</w:t>
            </w:r>
          </w:p>
        </w:tc>
      </w:tr>
      <w:tr w:rsidR="00D05CB2" w:rsidRPr="005A1A28" w14:paraId="06E7D936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046D" w14:textId="039ECF32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6B51F" w14:textId="78029C3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9F32D7" w14:textId="2C9DFE16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46</w:t>
            </w:r>
          </w:p>
        </w:tc>
        <w:tc>
          <w:tcPr>
            <w:tcW w:w="7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6E2E03" w14:textId="030F4815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7DCA3" w14:textId="31109BE8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85837" w14:textId="78F75F3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D31B0" w14:textId="70EF1D5A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07e+2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80294" w14:textId="3754D1C9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</w:tr>
      <w:tr w:rsidR="00D05CB2" w:rsidRPr="005A1A28" w14:paraId="01534AB7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84A065" w14:textId="5851282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40</w:t>
            </w:r>
          </w:p>
        </w:tc>
        <w:tc>
          <w:tcPr>
            <w:tcW w:w="183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0A09E1" w14:textId="6FCCB39B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5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299F48" w14:textId="4894E0A6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2</w:t>
            </w:r>
          </w:p>
        </w:tc>
        <w:tc>
          <w:tcPr>
            <w:tcW w:w="7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D05CE1" w14:textId="1A10D350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98807C5" w14:textId="6C9801EA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29ED6D9" w14:textId="588E864B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right w:val="nil"/>
            </w:tcBorders>
            <w:vAlign w:val="bottom"/>
          </w:tcPr>
          <w:p w14:paraId="62A52B35" w14:textId="4151CBB1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88e+51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5776B10" w14:textId="6EF45990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</w:tr>
      <w:tr w:rsidR="00D05CB2" w:rsidRPr="005A1A28" w14:paraId="2B069959" w14:textId="77777777" w:rsidTr="005A1A28">
        <w:trPr>
          <w:trHeight w:val="312"/>
          <w:jc w:val="center"/>
        </w:trPr>
        <w:tc>
          <w:tcPr>
            <w:tcW w:w="163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65F25E" w14:textId="7FD8E57E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ilips-80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100094" w14:textId="10D15864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adeh</w:t>
            </w:r>
          </w:p>
        </w:tc>
        <w:tc>
          <w:tcPr>
            <w:tcW w:w="8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F2F984" w14:textId="7DAC576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2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5B2F4B" w14:textId="1B56DB33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</w:t>
            </w:r>
          </w:p>
        </w:tc>
        <w:tc>
          <w:tcPr>
            <w:tcW w:w="9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23122" w14:textId="7281819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1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39382" w14:textId="1F76D8CC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&lt;.001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8EB7DF" w14:textId="03E606DF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741e+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30B118" w14:textId="2CAB481F" w:rsidR="00D05CB2" w:rsidRPr="005A1A28" w:rsidRDefault="00D05CB2" w:rsidP="00D05C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CA" w:eastAsia="en-CA"/>
              </w:rPr>
            </w:pPr>
            <w:r w:rsidRPr="005A1A2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</w:t>
            </w:r>
          </w:p>
        </w:tc>
      </w:tr>
    </w:tbl>
    <w:p w14:paraId="7306294B" w14:textId="77777777" w:rsidR="00332C49" w:rsidRPr="005A1A28" w:rsidRDefault="00332C49" w:rsidP="00332C4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A1A28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vertAlign w:val="superscript"/>
        </w:rPr>
        <w:t>a. Contrasts between A and B. Bonferroni correction applied.  BF10 represents Bayesian factor of 10 results.</w:t>
      </w:r>
    </w:p>
    <w:p w14:paraId="1FF792EA" w14:textId="77777777" w:rsidR="00AF58EA" w:rsidRPr="005A1A28" w:rsidRDefault="00AF58EA" w:rsidP="00AF58EA">
      <w:pPr>
        <w:rPr>
          <w:rFonts w:ascii="Times New Roman" w:hAnsi="Times New Roman" w:cs="Times New Roman"/>
          <w:sz w:val="24"/>
          <w:szCs w:val="24"/>
        </w:rPr>
      </w:pPr>
    </w:p>
    <w:p w14:paraId="12DB1D46" w14:textId="77777777" w:rsidR="008A3346" w:rsidRPr="005A1A28" w:rsidRDefault="008A3346">
      <w:pPr>
        <w:rPr>
          <w:rFonts w:ascii="Times New Roman" w:hAnsi="Times New Roman" w:cs="Times New Roman"/>
          <w:sz w:val="24"/>
          <w:szCs w:val="24"/>
        </w:rPr>
      </w:pPr>
    </w:p>
    <w:sectPr w:rsidR="008A3346" w:rsidRPr="005A1A2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578"/>
    <w:rsid w:val="00040889"/>
    <w:rsid w:val="00061998"/>
    <w:rsid w:val="000F20D9"/>
    <w:rsid w:val="00137438"/>
    <w:rsid w:val="00145938"/>
    <w:rsid w:val="00193E08"/>
    <w:rsid w:val="001F6E46"/>
    <w:rsid w:val="00240477"/>
    <w:rsid w:val="002533BC"/>
    <w:rsid w:val="00260CE7"/>
    <w:rsid w:val="002E46EE"/>
    <w:rsid w:val="00332C49"/>
    <w:rsid w:val="00366501"/>
    <w:rsid w:val="00577865"/>
    <w:rsid w:val="00577AF8"/>
    <w:rsid w:val="005A1A28"/>
    <w:rsid w:val="00620DAB"/>
    <w:rsid w:val="006505C5"/>
    <w:rsid w:val="006A68E6"/>
    <w:rsid w:val="006B6201"/>
    <w:rsid w:val="006D256C"/>
    <w:rsid w:val="00721172"/>
    <w:rsid w:val="00752714"/>
    <w:rsid w:val="007736A6"/>
    <w:rsid w:val="007804F2"/>
    <w:rsid w:val="007C46CB"/>
    <w:rsid w:val="00867A34"/>
    <w:rsid w:val="008A3346"/>
    <w:rsid w:val="008D3E66"/>
    <w:rsid w:val="00933FB7"/>
    <w:rsid w:val="009E4B5E"/>
    <w:rsid w:val="00AB0578"/>
    <w:rsid w:val="00AD3533"/>
    <w:rsid w:val="00AF58EA"/>
    <w:rsid w:val="00BE693D"/>
    <w:rsid w:val="00C253B3"/>
    <w:rsid w:val="00D05CB2"/>
    <w:rsid w:val="00D71039"/>
    <w:rsid w:val="00D96036"/>
    <w:rsid w:val="00DA6D01"/>
    <w:rsid w:val="00E21B71"/>
    <w:rsid w:val="00E46962"/>
    <w:rsid w:val="00E9383D"/>
    <w:rsid w:val="00FB3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D0B397"/>
  <w15:chartTrackingRefBased/>
  <w15:docId w15:val="{07687EDB-6E47-4F45-84E0-33E97EE95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2C49"/>
    <w:pPr>
      <w:spacing w:line="259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05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05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05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05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05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057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057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057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057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05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05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05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057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057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057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057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057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057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057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0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057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05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057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057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057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057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0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057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0578"/>
    <w:rPr>
      <w:b/>
      <w:bCs/>
      <w:smallCaps/>
      <w:color w:val="0F4761" w:themeColor="accent1" w:themeShade="BF"/>
      <w:spacing w:val="5"/>
    </w:rPr>
  </w:style>
  <w:style w:type="table" w:styleId="PlainTable3">
    <w:name w:val="Plain Table 3"/>
    <w:basedOn w:val="TableNormal"/>
    <w:uiPriority w:val="43"/>
    <w:rsid w:val="00867A34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27</Words>
  <Characters>4717</Characters>
  <Application>Microsoft Office Word</Application>
  <DocSecurity>0</DocSecurity>
  <Lines>39</Lines>
  <Paragraphs>11</Paragraphs>
  <ScaleCrop>false</ScaleCrop>
  <Company/>
  <LinksUpToDate>false</LinksUpToDate>
  <CharactersWithSpaces>5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Lin</dc:creator>
  <cp:keywords/>
  <dc:description/>
  <cp:lastModifiedBy>Darshan Panesar</cp:lastModifiedBy>
  <cp:revision>6</cp:revision>
  <dcterms:created xsi:type="dcterms:W3CDTF">2025-09-29T06:54:00Z</dcterms:created>
  <dcterms:modified xsi:type="dcterms:W3CDTF">2025-12-03T18:21:00Z</dcterms:modified>
</cp:coreProperties>
</file>